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Supporting Date Tabl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3. 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List of the up-regulated and down-regulated proteins in resistant vs. susceptible strains</w:t>
      </w: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tbl>
      <w:tblPr>
        <w:tblW w:w="1348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5"/>
        <w:gridCol w:w="6000"/>
        <w:gridCol w:w="1185"/>
        <w:gridCol w:w="1347"/>
        <w:gridCol w:w="12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70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accession</w:t>
            </w:r>
          </w:p>
        </w:tc>
        <w:tc>
          <w:tcPr>
            <w:tcW w:w="600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description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/S Ratio</w:t>
            </w:r>
          </w:p>
        </w:tc>
        <w:tc>
          <w:tcPr>
            <w:tcW w:w="134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/S P value</w:t>
            </w:r>
          </w:p>
        </w:tc>
        <w:tc>
          <w:tcPr>
            <w:tcW w:w="12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gul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ed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199_c0_seq1_m.5970_g.597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oxisomal biogenesis factor, puta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9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5407_c0_seq1_m.20543_g.2054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ospholipase A1-Igamma3, chloroplastic-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33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0059_c0_seq1_m.1041_g.104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LOW PSII ACCUMULATION 1, chloroplastic isoform X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0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45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151_c0_seq3_m.6243_g.624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3779_2119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08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8228_c0_seq1_m.7956_g.795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bable aspartyl protease At4g165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40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708_c0_seq5_m.7975_g.797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04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4443_c0_seq2_m.4923_g.492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21034_833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39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6524_c0_seq2_m.2127_g.212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P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5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090_c0_seq1_m.3857_g.385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8565_2317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3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3_c0_seq1_m.11270_g.1127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stone H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9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0441_c0_seq1_m.9660_g.966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denosylhomocystein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96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3287_c0_seq1_m.13169_g.1316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osin-11-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9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8918c0_seq2_m.8473_g.47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TIR-NBS-LRR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87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207_c0_seq2_m.18603_g.1860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MV resistance protein N-like isoform X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82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952_c0_seq8_m.11774_g.1177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DC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6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852_c0_seq1_m.5479_g.547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4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3587_c0_seq2_m.16549_g.1654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crose synth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29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01_c0_seq2_m.10779_g.1077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terogeneous nuclear ribonucleoprotein Q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8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2020_c0_seq1_m.16371_g.1637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ta-galactos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829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525_c0_seq1_m.3765_g.376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ING-type E3 ubiquitin transfer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18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679_c0_seq1_m.5399_g.539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7847_1318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35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682_c0_seq1_m.3500_g.350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chrome P450 CYP867A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27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939_c0_seq1_m.11032_g.1103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rine/arginine-rich splicing factor RSZ21A isoform X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24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615_c0_seq6_m.4419_g.441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bable nucleolar protein 5-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79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028_c0_seq1_m.3978_g.397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NA helic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44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410_c0_seq1_m.457_g.45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partic proteinase 4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9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3924_c0_seq1_m.16450_g.1645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66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8_c0_seq1_m.11926_g.1192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8439_1825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96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874_c0_seq1_m.8682_g.868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iversal stress protein PHOS32-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19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8_c0_seq2_m.11927_g.1192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8439_1825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11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257_c0_seq1_m.902_g.90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hytochromobilin:ferredoxin oxidoreductase chloroplast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177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2296_c0_seq1_m.14372_g.1437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biquitin-like modifier-activating enzyme 5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37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8845_c0_seq1_m.9492_g.949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nt intracellular Ras-group-related LRR protein 1-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2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7545_c0_seq1_m.1602_g.160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8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899_c0_seq2_m.4211_g.421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4766_2641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80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8188_c0_seq1_m.19779_g.1977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GAL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11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416_c0_seq1_m.18779_g.1877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stone H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65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414_c0_seq1_m.6401_g.640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b family transcription factor PHL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13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641_c0_seq1_m.8266_g.826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NA-binding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377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899_c0_seq1_m.4210_g.421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4766_2641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11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216_c0_seq9_m.11065_g.1106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VEIN PATTERNING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20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868_c0_seq1_m.3569_g.356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22579_2628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47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628_c0_seq2_m.6851_g.685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xidative stress 3, putative isoform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0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923_c0_seq1_m.6459_g.645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26238_1798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52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9763_c0_seq1_m.14882_g.1488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-hydroxyisobutyrate dehydrogen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84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8256_c0_seq2_m.8552_g.855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ox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57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4727_c0_seq1_m.20531_g.2053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crotubule-associated protein RP/EB family member 1C-like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58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54_c0_seq1_m.10958_g.1095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yl carrier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59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430_c0_seq2_m.10550_g.1055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4739_2197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39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830_c0_seq1_m.10881_g.1088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naA03g18340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0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898_c0_seq1_m.11084_g.1108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naA08g05440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803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198_c0_seq4_m.5641_g.564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flavoprotein-containing polyamine oxidase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72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9952_c0_seq1_m.14723_g.1472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rple acid phosphat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14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2992_c0_seq1_m.13638_g.1363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nithine cyclodeaminase/mu-crystall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63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4875_c0_seq1_m.18666_g.1866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chrome b561 and DOMON domain-containing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5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800_c0_seq1_m.59_g.5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oxisomal nicotinamide adenine dinucleotide carrier-like protein isoform X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849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887_c0_seq1_m.1354_g.135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VPS33 vacuolar protein sorting 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11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037_c0_seq1_m.2690_g.269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kinase doma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05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802_c0_seq1_m.961_g.96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5793_2117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5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9857_c0_seq1_m.15072_g.1507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6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05_c1_seq1_m.11463_g.1146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cleoside diphosphate kin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44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024_c0_seq1_m.11249_g.1124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NADH:ubiquinone reductase (H(+)-translocating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94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0582_c0_seq1_m.698_g.69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ta-hexosamin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39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0202_c0_seq1_m.99_g.9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rple acid phosphat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93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89_c0_seq1_m.10339_g.1033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proline-rich arabinogalactan protein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96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3501_c0_seq1_m.12645_g.1264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3 ubiquitin-protein ligase HOS1 isoform X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19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4367_c0_seq5_m.17814_g.1781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ctinester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80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4755_c0_seq2_m.18674_g.1867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25234_1881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3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038_c0_seq2_m.8437_g.843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3270_2450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911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9916_c0_seq1_m.14629_g.1462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rcadian locomoter output cycles protein 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74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523_c0_seq2_m.10454_g.1045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ctinester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70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1814_c0_seq1_m.10074_g.1007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778_1460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43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0056_c0_seq1_m.548_g.548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607_1920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341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40_c0_seq4_m.10949_g.1094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8766_1911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53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7582_c0_seq1_m.1703_g.170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-L-fucosidase 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54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43_c0_seq2_m.10311_g.1031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sinapyl alcohol dehydrogenase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03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167_c0_seq1_m.2653_g.265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F-hand doma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56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152_c0_seq1_m.3222_g.322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s(5'-nucleosyl)-tetraphosphatase, symmetrical 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76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663_c0_seq1_m.9189_g.918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8719_3499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36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837_c0_seq1_m.11599_g.1159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Heat shock protein DnaJ, cysteine-rich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23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850_c0_seq1_m.11177_g.1117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4637_2708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1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126_c0_seq1_m.18540_g.1854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DMR6-LIKE OXYGENASE 2-like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39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943_c0_seq1_m.18725_g.1872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boxypept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06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8315_c0_seq1_m.14995_g.1499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acylglycerol lipase SDP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1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6104_c0_seq1_m.15703_g.1570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te embryogenesis abundant protein LEA7-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1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509_c0_seq1_m.5419_g.541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ass IV chitinase Chia4-Pa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75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0624_c0_seq1_m.999_g.99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5736_1229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402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8251_c0_seq1_m.7805_g.780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-mannos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71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0367_c0_seq1_m.7244_g.724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NA repair helicase XPD isoform X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114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943_c0_seq8_m.18730_g.1873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boxypept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873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4952_c0_seq2_m.17999_g.1799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ovule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7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47_c0_seq1_m.11701_g.1170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stone H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13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7987_c0_seq2_m.1860_g.186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cc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04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8815_c0_seq1_m.14756_g.1475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DH dehydrogenase [ubiquinone] 1 alpha subcomplex subunit 13-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38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8045_c0_seq1_m.19710_g.1971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S ribosomal protein S9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71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2466_c0_seq1_m.12852_g.1285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-mannosidase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74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985_c0_seq2_m.3385_g.338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CB1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9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112_c0_seq2_m.6100_g.610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4249_2194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884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262_c0_seq1_m.5637_g.563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4268_1890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22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6095_c0_seq1_m.4666_g.466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08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732_c0_seq1_m.19202_g.1920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22280_1481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163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8443_c0_seq1_m.8852_g.885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940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923_c0_seq1_m.695_g.69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yloglucan endotransglucosylase/hydrol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32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8721_c0_seq1_m.14842_g.1484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ox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134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5642_c0_seq1_m.20683_g.2068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ox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77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825_c0_seq1_m.5513_g.551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8589_2154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62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221_c0_seq1_m.4337_g.433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T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5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649_c0_seq6_m.5545_g.554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PR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1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7876_c0_seq1_m.1985_g.198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cosyltransfer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32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02_c0_seq1_m.11024_g.1102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S acidic ribosomal protein famil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78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4071_c0_seq1_m.18442_g.1844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ta-galactos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157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415_c0_seq2_m.11806_g.1180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stone H2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36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659_c0_seq10_m.17972_g.1797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-ascorbate oxidase homolo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387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741_c0_seq1_m.11454_g.1145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5294_1444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29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659_c0_seq5_m.17967_g.1796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-ascorbate oxidase-like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38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2951_c0_seq1_m.13487_g.1348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ncharacterized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26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5046_c0_seq2_m.18586_g.1858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0137_1757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14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663_c0_seq2_m.9190_g.9190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8719_3499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84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919_c0_seq1_m.10436_g.1043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pectin methylesterase (Fragment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428_c0_seq1_m.11483_g.1148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utative arabinogalactan/proline-rich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84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58_c0_seq2_m.11809_g.11809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pha carbonic anhydrase 7-like isoform X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4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597_c0_seq1_m.5183_g.518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pid binding prote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75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343_c0_seq1_m.2913_g.291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ytochrome c-552/DMSO reductase-lik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3E-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523_c0_seq4_m.10456_g.1045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ctinester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5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0477_c0_seq1_m.21_g.2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diator of RNA polymerase II transcription subunit 8 isoform X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80E-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67_c0_seq1_m.11256_g.1125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21687_1028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35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116_c0_seq1_m.10894_g.10894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pase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912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9596_c0_seq3_m.8033_g.803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roxid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8E-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0252_c0_seq1_m.9925_g.9925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scisic acid stress ripening protein homolo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40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5825_c0_seq1_m.21106_g.2110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cosyltransfer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98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7668_c0_seq1_m.3572_g.357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acc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09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48_c0_seq3_m.10893_g.10893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SA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88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451_c0_seq2_m.6937_g.693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ctin acetylester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39E-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6547_c0_seq1_m.3907_g.3907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lycoside hydrolas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40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3423_c0_seq1_m.14291_g.14291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rredox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54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24182_c0_seq1_m.17196_g.17196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aumatin-like protein L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82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1446_c0_seq6_m.10462_g.10462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ipase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95E-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30325_c0_seq1_m.10041_g.10041</w:t>
            </w:r>
          </w:p>
        </w:tc>
        <w:tc>
          <w:tcPr>
            <w:tcW w:w="60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SA: Wollemia nobilis Ref_Wollemi_Transcript_13084_1284 transcribed RNA sequence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41E-06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wn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1"/>
          <w:szCs w:val="21"/>
        </w:rPr>
      </w:pPr>
    </w:p>
    <w:sectPr>
      <w:pgSz w:w="16838" w:h="11906" w:orient="landscape"/>
      <w:pgMar w:top="1800" w:right="1758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I1ZDYyZGJlNmVhNmRlNjM4MTNlMWMwMWM3NWM5OWEifQ=="/>
  </w:docVars>
  <w:rsids>
    <w:rsidRoot w:val="1DDA16CC"/>
    <w:rsid w:val="04F81D6F"/>
    <w:rsid w:val="1DDA16CC"/>
    <w:rsid w:val="44216CFC"/>
    <w:rsid w:val="44B4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1</Words>
  <Characters>3663</Characters>
  <Lines>0</Lines>
  <Paragraphs>0</Paragraphs>
  <TotalTime>3</TotalTime>
  <ScaleCrop>false</ScaleCrop>
  <LinksUpToDate>false</LinksUpToDate>
  <CharactersWithSpaces>3812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8:48:00Z</dcterms:created>
  <dc:creator>admin</dc:creator>
  <cp:lastModifiedBy>admin</cp:lastModifiedBy>
  <dcterms:modified xsi:type="dcterms:W3CDTF">2022-07-04T09:1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9C5DDB624DE441091AAB614B8371DB5</vt:lpwstr>
  </property>
</Properties>
</file>